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amedia1"/>
        <w:tblW w:w="0" w:type="auto"/>
        <w:tblLook w:val="04A0" w:firstRow="1" w:lastRow="0" w:firstColumn="1" w:lastColumn="0" w:noHBand="0" w:noVBand="1"/>
      </w:tblPr>
      <w:tblGrid>
        <w:gridCol w:w="1742"/>
        <w:gridCol w:w="1394"/>
        <w:gridCol w:w="1395"/>
        <w:gridCol w:w="1395"/>
      </w:tblGrid>
      <w:tr w:rsidR="002F3259" w:rsidRPr="00AB38FA" w:rsidTr="008951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6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F3259" w:rsidRPr="00AB38FA" w:rsidRDefault="005A5980" w:rsidP="002F3259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Additional </w:t>
            </w:r>
            <w:r w:rsidR="009241B1">
              <w:rPr>
                <w:rFonts w:ascii="Arial" w:hAnsi="Arial" w:cs="Arial"/>
                <w:sz w:val="16"/>
                <w:szCs w:val="16"/>
                <w:lang w:val="en-US"/>
              </w:rPr>
              <w:t xml:space="preserve">fil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D41A4F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: </w:t>
            </w:r>
            <w:r w:rsidR="002F3259" w:rsidRPr="00AB38FA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Relationship between </w:t>
            </w:r>
            <w:r w:rsidR="0071080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o</w:t>
            </w:r>
            <w:r w:rsidR="0071080C" w:rsidRPr="00AB38FA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bjective </w:t>
            </w:r>
            <w:r w:rsidR="0071080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r</w:t>
            </w:r>
            <w:r w:rsidR="0071080C" w:rsidRPr="00AB38FA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sponse</w:t>
            </w:r>
            <w:r w:rsidR="002F3259" w:rsidRPr="00AB38FA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, clinical factors </w:t>
            </w:r>
          </w:p>
          <w:p w:rsidR="002F3259" w:rsidRPr="00AB38FA" w:rsidRDefault="002F3259" w:rsidP="002F325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and treatment</w:t>
            </w:r>
          </w:p>
        </w:tc>
      </w:tr>
      <w:tr w:rsidR="002F3259" w:rsidRPr="00AB38FA" w:rsidTr="00EE7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Factor</w:t>
            </w:r>
          </w:p>
        </w:tc>
        <w:tc>
          <w:tcPr>
            <w:tcW w:w="13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sz w:val="16"/>
                <w:szCs w:val="16"/>
                <w:lang w:val="en-US"/>
              </w:rPr>
              <w:t>ORR</w:t>
            </w:r>
          </w:p>
          <w:p w:rsidR="002F3259" w:rsidRPr="00AB38FA" w:rsidRDefault="002F325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sz w:val="16"/>
                <w:szCs w:val="16"/>
                <w:lang w:val="en-US"/>
              </w:rPr>
              <w:t>(%)</w:t>
            </w:r>
          </w:p>
        </w:tc>
        <w:tc>
          <w:tcPr>
            <w:tcW w:w="13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AB38FA">
              <w:rPr>
                <w:rFonts w:ascii="Arial" w:hAnsi="Arial" w:cs="Arial"/>
                <w:sz w:val="16"/>
                <w:szCs w:val="16"/>
                <w:lang w:val="en-US"/>
              </w:rPr>
              <w:t>Univariate</w:t>
            </w:r>
            <w:proofErr w:type="spellEnd"/>
          </w:p>
          <w:p w:rsidR="002F3259" w:rsidRPr="00AB38FA" w:rsidRDefault="0071080C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  <w:r w:rsidRPr="00AB38FA">
              <w:rPr>
                <w:rFonts w:ascii="Arial" w:hAnsi="Arial" w:cs="Arial"/>
                <w:sz w:val="16"/>
                <w:szCs w:val="16"/>
                <w:lang w:val="en-US"/>
              </w:rPr>
              <w:t xml:space="preserve">dds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  <w:r w:rsidRPr="00AB38FA">
              <w:rPr>
                <w:rFonts w:ascii="Arial" w:hAnsi="Arial" w:cs="Arial"/>
                <w:sz w:val="16"/>
                <w:szCs w:val="16"/>
                <w:lang w:val="en-US"/>
              </w:rPr>
              <w:t>atio</w:t>
            </w:r>
          </w:p>
          <w:p w:rsidR="002F3259" w:rsidRPr="00AB38FA" w:rsidRDefault="002F325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13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i/>
                <w:sz w:val="16"/>
                <w:szCs w:val="16"/>
                <w:lang w:val="en-US"/>
              </w:rPr>
              <w:t>P</w:t>
            </w:r>
          </w:p>
        </w:tc>
        <w:bookmarkStart w:id="0" w:name="_GoBack"/>
        <w:bookmarkEnd w:id="0"/>
      </w:tr>
      <w:tr w:rsidR="002F3259" w:rsidRPr="00AB38FA" w:rsidTr="00EE74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39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F3259" w:rsidRPr="00AB38FA" w:rsidTr="00EE7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Ma</w:t>
            </w:r>
            <w:r w:rsidR="0071080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le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sz w:val="16"/>
                <w:szCs w:val="16"/>
                <w:lang w:val="en-US"/>
              </w:rPr>
              <w:t>66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sz w:val="16"/>
                <w:szCs w:val="16"/>
                <w:lang w:val="en-US"/>
              </w:rPr>
              <w:t>2.0 (0.425-9.4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sz w:val="16"/>
                <w:szCs w:val="16"/>
                <w:lang w:val="en-US"/>
              </w:rPr>
              <w:t>0.376</w:t>
            </w:r>
          </w:p>
        </w:tc>
      </w:tr>
      <w:tr w:rsidR="002F3259" w:rsidRPr="00AB38FA" w:rsidTr="00EE74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Fem</w:t>
            </w:r>
            <w:r w:rsidR="0071080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ale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F3259" w:rsidRPr="00AB38FA" w:rsidTr="00EE7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F3259" w:rsidRPr="00AB38FA" w:rsidTr="00EE74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F3259" w:rsidRPr="00AB38FA" w:rsidTr="00EE7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sym w:font="Symbol" w:char="F03C"/>
            </w:r>
            <w:r w:rsidRPr="00AB38FA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55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sz w:val="16"/>
                <w:szCs w:val="16"/>
                <w:lang w:val="en-US"/>
              </w:rPr>
              <w:t>40.9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sz w:val="16"/>
                <w:szCs w:val="16"/>
                <w:lang w:val="en-US"/>
              </w:rPr>
              <w:t>3.1 (8.6-11.3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sz w:val="16"/>
                <w:szCs w:val="16"/>
                <w:lang w:val="en-US"/>
              </w:rPr>
              <w:t>0.78</w:t>
            </w:r>
          </w:p>
        </w:tc>
      </w:tr>
      <w:tr w:rsidR="002F3259" w:rsidRPr="00AB38FA" w:rsidTr="00EE74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≥55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sz w:val="16"/>
                <w:szCs w:val="16"/>
                <w:lang w:val="en-US"/>
              </w:rPr>
              <w:t>68.4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F3259" w:rsidRPr="00AB38FA" w:rsidTr="00EE7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F3259" w:rsidRPr="00AB38FA" w:rsidTr="00EE74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sz w:val="16"/>
                <w:szCs w:val="16"/>
                <w:lang w:val="en-US"/>
              </w:rPr>
              <w:t>KPS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F3259" w:rsidRPr="00AB38FA" w:rsidTr="00EE7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sym w:font="Symbol" w:char="F03C"/>
            </w:r>
            <w:r w:rsidRPr="00AB38FA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80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sz w:val="16"/>
                <w:szCs w:val="16"/>
                <w:lang w:val="en-US"/>
              </w:rPr>
              <w:t>0.7 (0.1-5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sz w:val="16"/>
                <w:szCs w:val="16"/>
                <w:lang w:val="en-US"/>
              </w:rPr>
              <w:t>0.762</w:t>
            </w:r>
          </w:p>
        </w:tc>
      </w:tr>
      <w:tr w:rsidR="002F3259" w:rsidRPr="00AB38FA" w:rsidTr="00EE74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≥80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sz w:val="16"/>
                <w:szCs w:val="16"/>
                <w:lang w:val="en-US"/>
              </w:rPr>
              <w:t>52.8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F3259" w:rsidRPr="00AB38FA" w:rsidTr="00EE7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F3259" w:rsidRPr="00AB38FA" w:rsidTr="00EE74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sz w:val="16"/>
                <w:szCs w:val="16"/>
                <w:lang w:val="en-US"/>
              </w:rPr>
              <w:t>Metastases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F3259" w:rsidRPr="00AB38FA" w:rsidTr="00EE7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≤4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sz w:val="16"/>
                <w:szCs w:val="16"/>
                <w:lang w:val="en-US"/>
              </w:rPr>
              <w:t>51.6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sz w:val="16"/>
                <w:szCs w:val="16"/>
                <w:lang w:val="en-US"/>
              </w:rPr>
              <w:t>1.4 (0.3-5.9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sz w:val="16"/>
                <w:szCs w:val="16"/>
                <w:lang w:val="en-US"/>
              </w:rPr>
              <w:t>0.644</w:t>
            </w:r>
          </w:p>
        </w:tc>
      </w:tr>
      <w:tr w:rsidR="002F3259" w:rsidRPr="00AB38FA" w:rsidTr="00EE74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≥4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F3259" w:rsidRPr="00AB38FA" w:rsidTr="00EE7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F3259" w:rsidRPr="00AB38FA" w:rsidTr="00EE74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sz w:val="16"/>
                <w:szCs w:val="16"/>
                <w:lang w:val="en-US"/>
              </w:rPr>
              <w:t xml:space="preserve">Histology  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F3259" w:rsidRPr="00AB38FA" w:rsidTr="00EE7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NSCLC and others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sz w:val="16"/>
                <w:szCs w:val="16"/>
                <w:lang w:val="en-US"/>
              </w:rPr>
              <w:t>0.57 (0.138-2.4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sz w:val="16"/>
                <w:szCs w:val="16"/>
                <w:lang w:val="en-US"/>
              </w:rPr>
              <w:t>0.43</w:t>
            </w:r>
          </w:p>
        </w:tc>
      </w:tr>
      <w:tr w:rsidR="002F3259" w:rsidRPr="00AB38FA" w:rsidTr="00EE74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Breast cancer 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sz w:val="16"/>
                <w:szCs w:val="16"/>
                <w:lang w:val="en-US"/>
              </w:rPr>
              <w:t>63.6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F3259" w:rsidRPr="00AB38FA" w:rsidTr="00EE7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F3259" w:rsidRPr="00AB38FA" w:rsidTr="00EE74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RPA  I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sz w:val="16"/>
                <w:szCs w:val="16"/>
                <w:lang w:val="en-US"/>
              </w:rPr>
              <w:t>33.3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sz w:val="16"/>
                <w:szCs w:val="16"/>
                <w:lang w:val="en-US"/>
              </w:rPr>
              <w:t>2.4 (0.2 - 29.6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sz w:val="16"/>
                <w:szCs w:val="16"/>
                <w:lang w:val="en-US"/>
              </w:rPr>
              <w:t>0.463</w:t>
            </w:r>
          </w:p>
        </w:tc>
      </w:tr>
      <w:tr w:rsidR="002F3259" w:rsidRPr="00AB38FA" w:rsidTr="00EE7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        II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sz w:val="16"/>
                <w:szCs w:val="16"/>
                <w:lang w:val="en-US"/>
              </w:rPr>
              <w:t>55.3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F3259" w:rsidRPr="00AB38FA" w:rsidTr="00EE74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</w:p>
          <w:p w:rsidR="002F3259" w:rsidRPr="00AB38FA" w:rsidRDefault="002F3259" w:rsidP="00EE74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sz w:val="16"/>
                <w:szCs w:val="16"/>
                <w:lang w:val="en-US"/>
              </w:rPr>
              <w:t>Time of brain metastasis</w:t>
            </w:r>
          </w:p>
          <w:p w:rsidR="002F3259" w:rsidRPr="00AB38FA" w:rsidRDefault="002F3259" w:rsidP="00EE7483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During primary tumor diagnosis</w:t>
            </w:r>
          </w:p>
          <w:p w:rsidR="002F3259" w:rsidRPr="00AB38FA" w:rsidRDefault="002F3259" w:rsidP="00EE7483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Recurrence  or </w:t>
            </w:r>
            <w:r w:rsidR="0071080C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p</w:t>
            </w:r>
            <w:r w:rsidR="0071080C" w:rsidRPr="00AB38FA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rogression</w:t>
            </w:r>
          </w:p>
          <w:p w:rsidR="002F3259" w:rsidRPr="00AB38FA" w:rsidRDefault="002F3259" w:rsidP="00EE7483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</w:p>
          <w:p w:rsidR="002F3259" w:rsidRPr="00AB38FA" w:rsidRDefault="002F3259" w:rsidP="00EE7483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</w:p>
          <w:p w:rsidR="002F3259" w:rsidRPr="00AB38FA" w:rsidRDefault="002F3259" w:rsidP="00EE7483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  <w:p w:rsidR="002F3259" w:rsidRPr="00AB38FA" w:rsidRDefault="002F325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F3259" w:rsidRPr="00AB38FA" w:rsidRDefault="002F325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sz w:val="16"/>
                <w:szCs w:val="16"/>
                <w:lang w:val="en-US"/>
              </w:rPr>
              <w:t>1.5 (0.4-5.4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sz w:val="16"/>
                <w:szCs w:val="16"/>
                <w:lang w:val="en-US"/>
              </w:rPr>
              <w:t>0.536</w:t>
            </w:r>
          </w:p>
        </w:tc>
      </w:tr>
      <w:tr w:rsidR="002F3259" w:rsidRPr="00AB38FA" w:rsidTr="00EE7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F3259" w:rsidRPr="00AB38FA" w:rsidTr="00EE74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Control</w:t>
            </w:r>
            <w:r w:rsidR="00E24C8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arm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sz w:val="16"/>
                <w:szCs w:val="16"/>
                <w:lang w:val="en-US"/>
              </w:rPr>
              <w:t>52.6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sz w:val="16"/>
                <w:szCs w:val="16"/>
                <w:lang w:val="en-US"/>
              </w:rPr>
              <w:t>1.08 (0.3 - 3.7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sz w:val="16"/>
                <w:szCs w:val="16"/>
                <w:lang w:val="en-US"/>
              </w:rPr>
              <w:t>0.92</w:t>
            </w:r>
          </w:p>
        </w:tc>
      </w:tr>
      <w:tr w:rsidR="002F3259" w:rsidRPr="00AB38FA" w:rsidTr="00EE7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CLQ</w:t>
            </w:r>
            <w:r w:rsidR="006D2D9E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arm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38FA">
              <w:rPr>
                <w:rFonts w:ascii="Arial" w:hAnsi="Arial" w:cs="Arial"/>
                <w:sz w:val="16"/>
                <w:szCs w:val="16"/>
                <w:lang w:val="en-US"/>
              </w:rPr>
              <w:t>54.5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F3259" w:rsidRPr="00AB38FA" w:rsidTr="00EF74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259" w:rsidRPr="00AB38FA" w:rsidRDefault="002F3259" w:rsidP="00EE7483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3259" w:rsidRPr="00AB38FA" w:rsidRDefault="002F3259" w:rsidP="00EE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F745A" w:rsidRPr="00D41A4F" w:rsidTr="00EF7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745A" w:rsidRPr="006D2D9E" w:rsidRDefault="00EF745A" w:rsidP="00EE7483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6D2D9E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Abbreviations: CLQ, </w:t>
            </w:r>
            <w:proofErr w:type="spellStart"/>
            <w:r w:rsidRPr="006D2D9E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chloroquine</w:t>
            </w:r>
            <w:proofErr w:type="spellEnd"/>
            <w:r w:rsidRPr="006D2D9E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; KPS, </w:t>
            </w:r>
            <w:proofErr w:type="spellStart"/>
            <w:r w:rsidRPr="006D2D9E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Karnofsky</w:t>
            </w:r>
            <w:proofErr w:type="spellEnd"/>
            <w:r w:rsidRPr="006D2D9E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performance score; NSCLC, non-small-cell lung cancer; RPA, recursive partitioning analysis; CHT, chemotherapy</w:t>
            </w:r>
          </w:p>
        </w:tc>
      </w:tr>
    </w:tbl>
    <w:p w:rsidR="00C144C7" w:rsidRPr="00AB38FA" w:rsidRDefault="00C144C7">
      <w:pPr>
        <w:rPr>
          <w:lang w:val="en-US"/>
        </w:rPr>
      </w:pPr>
    </w:p>
    <w:sectPr w:rsidR="00C144C7" w:rsidRPr="00AB38FA" w:rsidSect="00080E4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259"/>
    <w:rsid w:val="00050169"/>
    <w:rsid w:val="00080E49"/>
    <w:rsid w:val="00236D1A"/>
    <w:rsid w:val="00273CF0"/>
    <w:rsid w:val="002F3259"/>
    <w:rsid w:val="005A5980"/>
    <w:rsid w:val="00685D53"/>
    <w:rsid w:val="006874F6"/>
    <w:rsid w:val="006C3CBE"/>
    <w:rsid w:val="006D2D9E"/>
    <w:rsid w:val="0071080C"/>
    <w:rsid w:val="008A1AAF"/>
    <w:rsid w:val="009241B1"/>
    <w:rsid w:val="00AB38FA"/>
    <w:rsid w:val="00AD3F32"/>
    <w:rsid w:val="00C144C7"/>
    <w:rsid w:val="00C96E0F"/>
    <w:rsid w:val="00D41A4F"/>
    <w:rsid w:val="00E24C88"/>
    <w:rsid w:val="00EF745A"/>
    <w:rsid w:val="00F33C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259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media1">
    <w:name w:val="Medium List 1"/>
    <w:basedOn w:val="Tablanormal"/>
    <w:uiPriority w:val="65"/>
    <w:rsid w:val="002F3259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 w:eastAsia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EF745A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F745A"/>
    <w:rPr>
      <w:rFonts w:ascii="Tahoma" w:eastAsiaTheme="minorEastAsia" w:hAnsi="Tahoma" w:cs="Tahoma"/>
      <w:sz w:val="16"/>
      <w:szCs w:val="16"/>
      <w:lang w:val="es-ES_tradnl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259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media1">
    <w:name w:val="Medium List 1"/>
    <w:basedOn w:val="Tablanormal"/>
    <w:uiPriority w:val="65"/>
    <w:rsid w:val="002F3259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 w:eastAsia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EF745A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F745A"/>
    <w:rPr>
      <w:rFonts w:ascii="Tahoma" w:eastAsiaTheme="minorEastAsia" w:hAnsi="Tahoma" w:cs="Tahoma"/>
      <w:sz w:val="16"/>
      <w:szCs w:val="16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</dc:creator>
  <cp:lastModifiedBy>Leonardo</cp:lastModifiedBy>
  <cp:revision>4</cp:revision>
  <cp:lastPrinted>2013-07-22T01:49:00Z</cp:lastPrinted>
  <dcterms:created xsi:type="dcterms:W3CDTF">2013-08-24T17:27:00Z</dcterms:created>
  <dcterms:modified xsi:type="dcterms:W3CDTF">2013-08-27T22:15:00Z</dcterms:modified>
</cp:coreProperties>
</file>